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1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GGATAAATCGAGTCTCTGCTTGCTGGCCCTCGGCGTGCTGGCGGCCGTCATCGCCGA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AAATGTACTCGGACATGTTCGATCACATCAATCCCGATGATATCTTGCCCAACGATGA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CTACGAAATCAGTATTATAACTGCTTCATGGATACTGGCCCATGCGTGACAGAGGATCA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AATATTTCAAGGAGCATGCTGCCGAGGCATTCGCGACGAAATGTCGAAAATGCACGG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TGCAAAAGAAGAACGTGGAGAAGATAGTCGTGTGGTACACCGAGAATCGTCCCCAGGA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GGCAGGCGATGGTGCAAAAACTCATGGACGATGCGAAGAAGTTGAACATCCCCTTTACC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CGTTG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2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GGCTCTGACAATCAAGTTCCTTATCCTCGTCTGCGCCCTGTTCACCGCGACGATGGC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CCGAATCGGACAATAGCGAGGGACAGCAATCCGGCAGATCGCGGGTTTCTGATGAAC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CTGAACATAGCATTGAGCGACAAGCGTTACTTGACCAGACAGCTTAAGTGCGCCCTGGG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AAGCGCCATGCGATCCCGTTGGGCGACGCTTGAAAAGCTTGGTGCCATTGGTTTTGAG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GCTCCTGCCCGCAATGCAGTCCGGAAGAGACACGTCAGATCAAGAAGGTCCTTTCTCAC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TCAGCGATCCTTTCCGAAGGAGTGGAGCAGGATAGTGCAACAATACGCTGGAGTTTC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3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GAAATTTGCACTGGTGTGTCTATTCGCTATTAGCACTATCGTCTGTGTGTATGGACG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CCACAAGACCATTATACCGATAAATTTGACAATATAGATGTAGACCAAATCTTAAACAA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ACCGATTATTGAAACGATACGTAGATTGCTTGTTGGAAAGGTCCCATGTCAAATGCCCC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CTGAAGCTCTTGAACTAAAGAAAGTTTTAGCCGATGCAATGGCAACTGACTGTGCCAA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GCACGGATCGACAGAAAGAAATTGCGAGAAAGGCGTTAGACTTCCTAATAATAAACA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CAGATATGTGGAACGATCTGAAGTCTAAGTACGATCCGGAAGAGAAATACGCGAAAAA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ATGAAGATCGAGCCTTGAAGAAAGAAAATT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4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GAAGCATCTAGTCGTCGCTCTTATCACCGCCCTTTCGTTTTCCGTCGTTCTCGCAGA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ACGTGCAGTATACTACGAAATACGACAATATAGATGTGGACGCGGTGATAAACAGCGA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GGCTGTTGAATGGATACGTGGGTTGTCTGCTCGATCGAACTCCCTGCACCCCAGATGC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CGGAACTCAAGAAAAATCTACCGGATGCGTTAGAACACGACTGCGCCGGATGCAGCGA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GCAAAAGAATGCAGCCGACAAAATCTCTCATCATCTGATCGACAATAAGCCGGACGA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GGAGACTTTTGGAGGACAAGTATGACCCTACCGGGGCATATCGACGACGTTACTTGG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ACAAATCTCACGAAGGAGGCAGATTGGATTG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5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GAATAAGCAGATTATTATTTTAATTATCATCGGCTCAGGACTTGCCGTTTTTTGCC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CGCAAGATATTTCGTCATATTTAACAGATAAACGTTTCATCGATAAGGAACTTCATTGC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TACTCGAGACAGGGGATTGCGATGGATTTGGAAAACAAATAAAACGTGTATTACCCGT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TACTCAAGGATAAATGTCGTCGTTGTACCCCGCAGCAGAAAGCAAATCTACATAAATT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ACAATTTCTACAATCGCGATATCCCACGCAATGGCACACGATCGAAGAAATGTATTC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CACCAACTTTTCAATG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6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GAAGAAATATTTGTTGATCTCGTTGGCCTCGTTGATGATTCTGGTTGTTGCCACTGA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AATATACCGGAAAATACGATGACGTGGATGTGGATAAGATTCTTCAAAATAATCGCGTC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CTCAATAATTACATCCGGTGTTTGTTGGACGAAGGACCCTGCACTGCCGAAGGTCGCG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TAAGAAAGACTTTACCGGATGCTTTATCGAGCAGTTGCAGCAAGTGCAATGATAAAC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AGGCTACGGCAGAAAAAGTGATAAATCATCTCAAAACAAAACGATCCAAGGATTGGGA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CGTCTTATTGCCAAATACGATCCTCGTGGCGAATATAAAAAACGTTATGAGCAATTGTA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7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GAAGGTCCTGGCTCTACTCCTCATCGCTGTAGCTTGCGCTTTGGCGGACGATAAGTAC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CGACCAAGTTCGACAATATCGACGTAGACGCTATTCTGAAGAGCGACCGCCTGCTCAA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ACTACGTAAATTGCCTGCTGGATAAGGGAAACTGCACGCCCGATGGCAAGGAACTCA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AACACCTTCCGGACGCATTGGAGACCGAGTGCAGCAAATGCAGCGAGAAGCAAAGAACC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GCACCGAGAAGGTCATCCGGTTTTTAGTGAATAAGAAACCAGAAACATGGGAGCAACT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AGAAGAAGTACGATCCTAATGGTGAATACTCTCGACGGTACGAGGATGAGGCTGAGA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CGCAACATAAAAGCGTG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8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GAAACTCCCATTTCTATTATTGCTGTCCAGTTTCGTATTCTGTGGACTCGTTTCAGG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CGGAAAATTATACGGATATACATGACAATGTAGATATAGATGCAATTCTTAATAGTGA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CGTCTTTTAAAGCAATATATGGATTGCATTCTAGAAAAAGGTTCCTGCACGGCCGATGC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CGCAGTCTTAAACGTATACTTCCAGAGGCGGTAGCTACAATTTGCGAAAAATGCAATTT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AACAAAGACAAGGAGCAAGAAAAATAGGCAATCATTTGAAAAAGTATAAACCAGAGCTC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GGACGATATTTCTTGAAAAATATGATCCAAACAAAGAGTATATTGAAAATTTCGAAC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TTCTAGCACAAGTAGAAGAAT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9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GACTAAATTAGTTAGTTGCACATTTGCTTGTCTCGTCATGACATTGGCGGTGCTAAT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CGCATGCAGAAGATGAAAAATATTCGAGCAAATACGATCATATCGATATTAACGAGGT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TGGCTAATTCTCGCTTGAGGAATCAATATGTCAGATGTTTAATAAATATTTCTCCCTG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CTACGGGATCTGCACGCTTCTTAAAAGATATACAAGGGGAAGCATTTGTTACAAAGTG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AAAAATGTACGGATAAGCAAATATACATTCTCAATGCGATTACCGATTGGTTTACGA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ATGAACCTGAAACTTGGAATCGTATGGTGCAAGTAGCAGTCGAGGAAGCAAAAAGGA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ATGCAT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10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GGCTCGACCAAGTTACATCGTAGCGATCGTTGTCATTGCATTAACGTGTGTTCTCGC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AGGAACTCTATTCCAGTCGATTCGATGACGTCGATGTCCGCGCAATTTTTAATAATGC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AATTGCGAAACCAATATTATAATTGTTTTATGGATTTATCACCGTGCAAGACAGCTGA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CAAAGATTCTTTAAAGGGATTTTTAGTGAAGCTTTACAATCTGGATGTAAGAGATGTAC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AAAAGCAAAAAGAAAATTTGGAAATCGTACTCGATTGGTATACAATCAATGATCCCAT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AACTACAAACTTTCATTGCAAAGAGTATTGAGGATTTGCGAAAGAAAAACAGTGAATC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12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GGCTCGTCTAATCTGCACGATCGCGATCATTGGTATTGCACTGATGTGTGTACTTGC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AGGAAGAGAAATACGAGGATAAGTACGACGATATTGATGTCCACGAAGTACTTGAGAAC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TTAAGCTACGAGAACAATATTATAAATGTTTCATGGCAACAGGACCATGCGTAACAGC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ATCAGAAATTCTTCAGTAAGATCGTCAGTGAGGCTTTTCAAACTAAGTGCAAACTATG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CTGAAAAGCAAAAGTATATGTTGGACGAAATAAGTGAGTGGTATACGAAAAATGATCC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AAAAATGGAACGCATTTATTGCAAAGACTTTAGAAGATATGAAGAAAAAAGCTAAAG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13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TGGCTCGGTTAAATTGCATCATAATACTTATTAGTATTGCGTCGTGTGTTCTCGCAG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GAACTTTATAGCGATCAGTACGATCATATCGATGTGAATAATATTCTCAATAACGACA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CTACGGGACCAATATTTTAATTGTTATATGGAAACTGAACCATGTCTAACAGCAGAAGC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AATTTTATAGAGATATTGCTAGCGAAGCTTTACAAACAAAATGCAAAAGATGTACTG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AGCAAAAGGAAATAATAGATGCAGTAGTTGATTGGTATACACAAAATAAACCTGACA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GGCAGAAGATCGTTGAAAAAAGTTTAGAAGATATGAAAAAGAAGAATGCTGGTCAATA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enlo Regular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8:35:00Z</dcterms:created>
  <dc:creator>Hojo Masaru</dc:creator>
  <dc:description/>
  <cp:keywords/>
  <dc:language>en-US</dc:language>
  <cp:lastModifiedBy>Hojo Masaru</cp:lastModifiedBy>
  <dcterms:modified xsi:type="dcterms:W3CDTF">2015-03-03T08:35:00Z</dcterms:modified>
  <cp:revision>2</cp:revision>
  <dc:subject/>
  <dc:title/>
</cp:coreProperties>
</file>